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088FE" w14:textId="77777777" w:rsidR="004E0B5B" w:rsidRDefault="004E0B5B" w:rsidP="006A6EF6">
      <w:pPr>
        <w:rPr>
          <w:rFonts w:ascii="Arial" w:hAnsi="Arial" w:cs="Arial"/>
          <w:b/>
          <w:bCs/>
          <w:sz w:val="24"/>
          <w:szCs w:val="24"/>
        </w:rPr>
      </w:pPr>
    </w:p>
    <w:p w14:paraId="5FF8BB16" w14:textId="1969FD3E" w:rsidR="001B07DB" w:rsidRPr="006A6EF6" w:rsidRDefault="001B07DB" w:rsidP="006A6EF6">
      <w:pPr>
        <w:rPr>
          <w:rFonts w:ascii="Arial" w:hAnsi="Arial" w:cs="Arial"/>
          <w:b/>
          <w:bCs/>
          <w:sz w:val="24"/>
          <w:szCs w:val="24"/>
        </w:rPr>
      </w:pPr>
      <w:r w:rsidRPr="006A6EF6">
        <w:rPr>
          <w:rFonts w:ascii="Arial" w:hAnsi="Arial" w:cs="Arial"/>
          <w:b/>
          <w:bCs/>
          <w:sz w:val="24"/>
          <w:szCs w:val="24"/>
        </w:rPr>
        <w:t>S</w:t>
      </w:r>
      <w:r w:rsidR="00D34358">
        <w:rPr>
          <w:rFonts w:ascii="Arial" w:hAnsi="Arial" w:cs="Arial"/>
          <w:b/>
          <w:bCs/>
          <w:sz w:val="24"/>
          <w:szCs w:val="24"/>
        </w:rPr>
        <w:t>2</w:t>
      </w:r>
      <w:r w:rsidR="00F807EB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6A6EF6">
        <w:rPr>
          <w:rFonts w:ascii="Arial" w:hAnsi="Arial" w:cs="Arial"/>
          <w:b/>
          <w:bCs/>
          <w:sz w:val="24"/>
          <w:szCs w:val="24"/>
        </w:rPr>
        <w:t>. Calibration targets for Kenya used to estimate model parameters.</w:t>
      </w:r>
    </w:p>
    <w:p w14:paraId="642E156E" w14:textId="77777777" w:rsidR="001B07DB" w:rsidRPr="001B07DB" w:rsidRDefault="001B07DB" w:rsidP="006A6EF6">
      <w:pPr>
        <w:pStyle w:val="ListParagraph"/>
        <w:ind w:left="36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1"/>
        <w:tblW w:w="9351" w:type="dxa"/>
        <w:tblCellMar>
          <w:top w:w="68" w:type="dxa"/>
          <w:bottom w:w="68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3686"/>
      </w:tblGrid>
      <w:tr w:rsidR="001B07DB" w:rsidRPr="00272EAA" w14:paraId="267BBE8C" w14:textId="77777777" w:rsidTr="00BD4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6F90004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dicator</w:t>
            </w:r>
          </w:p>
        </w:tc>
        <w:tc>
          <w:tcPr>
            <w:tcW w:w="1701" w:type="dxa"/>
          </w:tcPr>
          <w:p w14:paraId="2982783D" w14:textId="77777777" w:rsidR="001B07DB" w:rsidRPr="00047CDF" w:rsidRDefault="001B07DB" w:rsidP="00BD4888">
            <w:pPr>
              <w:tabs>
                <w:tab w:val="left" w:pos="11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3686" w:type="dxa"/>
          </w:tcPr>
          <w:p w14:paraId="0D4B8D63" w14:textId="77777777" w:rsidR="001B07DB" w:rsidRPr="00047CDF" w:rsidRDefault="001B07DB" w:rsidP="00BD4888">
            <w:pPr>
              <w:tabs>
                <w:tab w:val="left" w:pos="11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1B07DB" w:rsidRPr="00272EAA" w14:paraId="2A230557" w14:textId="77777777" w:rsidTr="00BD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</w:tcPr>
          <w:p w14:paraId="7449C172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4C8F2248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047CDF">
              <w:rPr>
                <w:rFonts w:ascii="Arial" w:hAnsi="Arial" w:cs="Arial"/>
                <w:i/>
                <w:iCs/>
                <w:sz w:val="24"/>
                <w:szCs w:val="24"/>
              </w:rPr>
              <w:t>TB epidemiology</w:t>
            </w:r>
          </w:p>
        </w:tc>
      </w:tr>
      <w:tr w:rsidR="001B07DB" w:rsidRPr="00272EAA" w14:paraId="4C09B731" w14:textId="77777777" w:rsidTr="00BD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C90A4A3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TB incidence, 2018</w:t>
            </w:r>
          </w:p>
        </w:tc>
        <w:tc>
          <w:tcPr>
            <w:tcW w:w="1701" w:type="dxa"/>
          </w:tcPr>
          <w:p w14:paraId="7408C65F" w14:textId="77777777" w:rsidR="001B07DB" w:rsidRPr="00047CDF" w:rsidRDefault="001B07DB" w:rsidP="00BD4888">
            <w:pPr>
              <w:tabs>
                <w:tab w:val="left" w:pos="11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92 per 100,000 [179-432]</w:t>
            </w:r>
          </w:p>
        </w:tc>
        <w:tc>
          <w:tcPr>
            <w:tcW w:w="3686" w:type="dxa"/>
            <w:vMerge w:val="restart"/>
          </w:tcPr>
          <w:p w14:paraId="0FAF1D74" w14:textId="5DF9C8D8" w:rsidR="001B07DB" w:rsidRPr="00047CDF" w:rsidRDefault="001B07DB" w:rsidP="00BD4888">
            <w:pPr>
              <w:tabs>
                <w:tab w:val="left" w:pos="11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WHO (2019) 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="00D34358">
              <w:rPr>
                <w:rFonts w:ascii="Arial" w:hAnsi="Arial" w:cs="Arial"/>
                <w:sz w:val="24"/>
                <w:szCs w:val="24"/>
              </w:rPr>
              <w:instrText xml:space="preserve"> ADDIN ZOTERO_ITEM CSL_CITATION {"citationID":"Yhvh6Bq6","properties":{"formattedCitation":"[1]","plainCitation":"[1]","noteIndex":0},"citationItems":[{"id":"O5q9Hgl6/G4jIVZqb","uris":["http://www.mendeley.com/documents/?uuid=e30f933f-144b-343a-b0ec-c860edfcf4a7"],"uri":["http://www.mendeley.com/documents/?uuid=e30f933f-144b-343a-b0ec-c860edfcf4a7"],"itemData":{"author":[{"dropping-particle":"","family":"World Health Organization","given":"","non-dropping-particle":"","parse-names":false,"suffix":""}],"container-title":"WHO","id":"ITEM-1","issued":{"date-parts":[["2019"]]},"publisher":"World Health Organization","title":"Global tuberculosis report 2019","type":"report"}}],"schema":"https://github.com/citation-style-language/schema/raw/master/csl-citation.json"} </w:instrTex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D34358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B07DB" w:rsidRPr="00272EAA" w14:paraId="03298E98" w14:textId="77777777" w:rsidTr="00BD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2BC5BAA7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Mortality, 2018</w:t>
            </w:r>
          </w:p>
        </w:tc>
        <w:tc>
          <w:tcPr>
            <w:tcW w:w="1559" w:type="dxa"/>
          </w:tcPr>
          <w:p w14:paraId="5B966911" w14:textId="77777777" w:rsidR="001B07DB" w:rsidRPr="00047CDF" w:rsidRDefault="001B07DB" w:rsidP="00BD4888">
            <w:pPr>
              <w:tabs>
                <w:tab w:val="left" w:pos="11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-</w:t>
            </w:r>
          </w:p>
        </w:tc>
        <w:tc>
          <w:tcPr>
            <w:tcW w:w="1701" w:type="dxa"/>
          </w:tcPr>
          <w:p w14:paraId="34498732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38 per 100,000 [22-59]</w:t>
            </w:r>
          </w:p>
        </w:tc>
        <w:tc>
          <w:tcPr>
            <w:tcW w:w="3686" w:type="dxa"/>
            <w:vMerge/>
          </w:tcPr>
          <w:p w14:paraId="03D450B9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B07DB" w:rsidRPr="00272EAA" w14:paraId="3476C3FB" w14:textId="77777777" w:rsidTr="00BD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C501856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C28125" w14:textId="77777777" w:rsidR="001B07DB" w:rsidRPr="00047CDF" w:rsidRDefault="001B07DB" w:rsidP="00BD4888">
            <w:pPr>
              <w:tabs>
                <w:tab w:val="left" w:pos="11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+</w:t>
            </w:r>
          </w:p>
        </w:tc>
        <w:tc>
          <w:tcPr>
            <w:tcW w:w="1701" w:type="dxa"/>
          </w:tcPr>
          <w:p w14:paraId="5BE15A8E" w14:textId="77777777" w:rsidR="001B07DB" w:rsidRPr="00047CDF" w:rsidRDefault="001B07DB" w:rsidP="00BD4888">
            <w:pPr>
              <w:tabs>
                <w:tab w:val="left" w:pos="11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6 per 100,000 [16-38]</w:t>
            </w:r>
          </w:p>
        </w:tc>
        <w:tc>
          <w:tcPr>
            <w:tcW w:w="3686" w:type="dxa"/>
            <w:vMerge/>
          </w:tcPr>
          <w:p w14:paraId="6F5BEBED" w14:textId="77777777" w:rsidR="001B07DB" w:rsidRPr="00047CDF" w:rsidRDefault="001B07DB" w:rsidP="00BD4888">
            <w:pPr>
              <w:tabs>
                <w:tab w:val="left" w:pos="11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B07DB" w:rsidRPr="00272EAA" w14:paraId="43A48386" w14:textId="77777777" w:rsidTr="00BD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B4948C7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Notification rate, 2018</w:t>
            </w:r>
          </w:p>
        </w:tc>
        <w:tc>
          <w:tcPr>
            <w:tcW w:w="1701" w:type="dxa"/>
          </w:tcPr>
          <w:p w14:paraId="5579D6E7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89 per 100,000 [151-226]</w:t>
            </w:r>
          </w:p>
        </w:tc>
        <w:tc>
          <w:tcPr>
            <w:tcW w:w="3686" w:type="dxa"/>
            <w:vMerge/>
          </w:tcPr>
          <w:p w14:paraId="3E36493D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B07DB" w:rsidRPr="00272EAA" w14:paraId="3ED1FC05" w14:textId="77777777" w:rsidTr="00BD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</w:tcPr>
          <w:p w14:paraId="195687C5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27A34D1C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047CDF">
              <w:rPr>
                <w:rFonts w:ascii="Arial" w:hAnsi="Arial" w:cs="Arial"/>
                <w:i/>
                <w:iCs/>
                <w:sz w:val="24"/>
                <w:szCs w:val="24"/>
              </w:rPr>
              <w:t>HIV epidemiology and care</w:t>
            </w:r>
          </w:p>
        </w:tc>
      </w:tr>
      <w:tr w:rsidR="001B07DB" w:rsidRPr="00272EAA" w14:paraId="7C937001" w14:textId="77777777" w:rsidTr="00BD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8BE2549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HIV prevalence, 2017</w:t>
            </w:r>
          </w:p>
        </w:tc>
        <w:tc>
          <w:tcPr>
            <w:tcW w:w="1701" w:type="dxa"/>
          </w:tcPr>
          <w:p w14:paraId="51A91059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1.5 million </w:t>
            </w:r>
          </w:p>
          <w:p w14:paraId="5DE51453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[1.3-1.7]</w:t>
            </w:r>
          </w:p>
        </w:tc>
        <w:tc>
          <w:tcPr>
            <w:tcW w:w="3686" w:type="dxa"/>
          </w:tcPr>
          <w:p w14:paraId="3849A6DE" w14:textId="434FA1AC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AIDSinfo 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="00D34358">
              <w:rPr>
                <w:rFonts w:ascii="Arial" w:hAnsi="Arial" w:cs="Arial"/>
                <w:sz w:val="24"/>
                <w:szCs w:val="24"/>
              </w:rPr>
              <w:instrText xml:space="preserve"> ADDIN ZOTERO_ITEM CSL_CITATION {"citationID":"lHwU6BTm","properties":{"formattedCitation":"[2]","plainCitation":"[2]","noteIndex":0},"citationItems":[{"id":"O5q9Hgl6/cc4r1Qts","uris":["http://www.mendeley.com/documents/?uuid=7331329d-fe5e-41cc-aed8-193fb9588045"],"uri":["http://www.mendeley.com/documents/?uuid=7331329d-fe5e-41cc-aed8-193fb9588045"],"itemData":{"URL":"http://aidsinfo.unaids.org","accessed":{"date-parts":[["2019","10","8"]]},"author":[{"dropping-particle":"","family":"UNAIDS","given":"","non-dropping-particle":"","parse-names":false,"suffix":""}],"id":"ITEM-1","issued":{"date-parts":[["0"]]},"title":"AIDSinfo","type":"webpage"}}],"schema":"https://github.com/citation-style-language/schema/raw/master/csl-citation.json"} </w:instrTex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D34358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B07DB" w:rsidRPr="00272EAA" w14:paraId="51441FFB" w14:textId="77777777" w:rsidTr="00BD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F3CE301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Proportion of TB infections coinfected with HIV</w:t>
            </w:r>
          </w:p>
        </w:tc>
        <w:tc>
          <w:tcPr>
            <w:tcW w:w="1701" w:type="dxa"/>
          </w:tcPr>
          <w:p w14:paraId="1DDD74F5" w14:textId="77777777" w:rsidR="001B07DB" w:rsidRPr="00047CDF" w:rsidRDefault="001B07DB" w:rsidP="00BD4888">
            <w:pPr>
              <w:tabs>
                <w:tab w:val="left" w:pos="11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27 [0.16-0.40]</w:t>
            </w:r>
          </w:p>
        </w:tc>
        <w:tc>
          <w:tcPr>
            <w:tcW w:w="3686" w:type="dxa"/>
          </w:tcPr>
          <w:p w14:paraId="53DC9B71" w14:textId="0A9E4B63" w:rsidR="001B07DB" w:rsidRPr="00047CDF" w:rsidRDefault="001B07DB" w:rsidP="00BD4888">
            <w:pPr>
              <w:tabs>
                <w:tab w:val="left" w:pos="11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WHO (2019) 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="00D34358">
              <w:rPr>
                <w:rFonts w:ascii="Arial" w:hAnsi="Arial" w:cs="Arial"/>
                <w:sz w:val="24"/>
                <w:szCs w:val="24"/>
              </w:rPr>
              <w:instrText xml:space="preserve"> ADDIN ZOTERO_ITEM CSL_CITATION {"citationID":"pqO2gHYX","properties":{"formattedCitation":"[1]","plainCitation":"[1]","noteIndex":0},"citationItems":[{"id":"O5q9Hgl6/G4jIVZqb","uris":["http://www.mendeley.com/documents/?uuid=e30f933f-144b-343a-b0ec-c860edfcf4a7"],"uri":["http://www.mendeley.com/documents/?uuid=e30f933f-144b-343a-b0ec-c860edfcf4a7"],"itemData":{"author":[{"dropping-particle":"","family":"World Health Organization","given":"","non-dropping-particle":"","parse-names":false,"suffix":""}],"container-title":"WHO","id":"ITEM-1","issued":{"date-parts":[["2019"]]},"publisher":"World Health Organization","title":"Global tuberculosis report 2019","type":"report"}}],"schema":"https://github.com/citation-style-language/schema/raw/master/csl-citation.json"} </w:instrTex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D34358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B07DB" w:rsidRPr="00272EAA" w14:paraId="78E367B0" w14:textId="77777777" w:rsidTr="00BD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D8BC989" w14:textId="77777777" w:rsidR="001B07DB" w:rsidRPr="00047CDF" w:rsidRDefault="001B07DB" w:rsidP="00BD4888">
            <w:pPr>
              <w:tabs>
                <w:tab w:val="left" w:pos="1137"/>
              </w:tabs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Proportion of PLHIV who have suppressed viral load</w:t>
            </w:r>
          </w:p>
        </w:tc>
        <w:tc>
          <w:tcPr>
            <w:tcW w:w="1701" w:type="dxa"/>
          </w:tcPr>
          <w:p w14:paraId="36BF4F15" w14:textId="77777777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68 [0.60-0.79]</w:t>
            </w:r>
          </w:p>
        </w:tc>
        <w:tc>
          <w:tcPr>
            <w:tcW w:w="3686" w:type="dxa"/>
          </w:tcPr>
          <w:p w14:paraId="6449A8F3" w14:textId="5EF06298" w:rsidR="001B07DB" w:rsidRPr="00047CDF" w:rsidRDefault="001B07DB" w:rsidP="00BD4888">
            <w:pPr>
              <w:tabs>
                <w:tab w:val="left" w:pos="11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AIDSinfo 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begin" w:fldLock="1"/>
            </w:r>
            <w:r w:rsidR="00D34358">
              <w:rPr>
                <w:rFonts w:ascii="Arial" w:hAnsi="Arial" w:cs="Arial"/>
                <w:sz w:val="24"/>
                <w:szCs w:val="24"/>
              </w:rPr>
              <w:instrText xml:space="preserve"> ADDIN ZOTERO_ITEM CSL_CITATION {"citationID":"TtGcrS5m","properties":{"formattedCitation":"[2]","plainCitation":"[2]","noteIndex":0},"citationItems":[{"id":"O5q9Hgl6/cc4r1Qts","uris":["http://www.mendeley.com/documents/?uuid=7331329d-fe5e-41cc-aed8-193fb9588045"],"uri":["http://www.mendeley.com/documents/?uuid=7331329d-fe5e-41cc-aed8-193fb9588045"],"itemData":{"URL":"http://aidsinfo.unaids.org","accessed":{"date-parts":[["2019","10","8"]]},"author":[{"dropping-particle":"","family":"UNAIDS","given":"","non-dropping-particle":"","parse-names":false,"suffix":""}],"id":"ITEM-1","issued":{"date-parts":[["0"]]},"title":"AIDSinfo","type":"webpage"}}],"schema":"https://github.com/citation-style-language/schema/raw/master/csl-citation.json"} </w:instrTex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D34358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047CD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59D7220C" w14:textId="40CBF398" w:rsidR="001B07DB" w:rsidRPr="00872715" w:rsidRDefault="00872715" w:rsidP="006A6EF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data (including CD4 categories by HIV status, and percentage of HIV cases being hospitalised annually) are the same as for South Africa (</w:t>
      </w:r>
      <w:r w:rsidR="00B4478D">
        <w:rPr>
          <w:rFonts w:ascii="Arial" w:hAnsi="Arial" w:cs="Arial"/>
          <w:sz w:val="24"/>
          <w:szCs w:val="24"/>
        </w:rPr>
        <w:t>T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able 3).  </w:t>
      </w:r>
    </w:p>
    <w:p w14:paraId="2C2A82A1" w14:textId="77777777" w:rsidR="00D34358" w:rsidRDefault="00D34358" w:rsidP="00D34358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181EBE90" w14:textId="75E236A6" w:rsidR="000C5DE9" w:rsidRPr="00D34358" w:rsidRDefault="000C5DE9" w:rsidP="00047CD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34358">
        <w:rPr>
          <w:rFonts w:ascii="Arial" w:hAnsi="Arial" w:cs="Arial"/>
          <w:b/>
          <w:bCs/>
          <w:sz w:val="24"/>
          <w:szCs w:val="24"/>
        </w:rPr>
        <w:t>References</w:t>
      </w:r>
    </w:p>
    <w:p w14:paraId="7C0F2C46" w14:textId="77777777" w:rsidR="00D34358" w:rsidRPr="00D34358" w:rsidRDefault="00DB7189" w:rsidP="00D34358">
      <w:pPr>
        <w:pStyle w:val="Bibliography"/>
        <w:rPr>
          <w:rFonts w:ascii="Calibri" w:cs="Calibri"/>
          <w:sz w:val="24"/>
          <w:lang w:val="en-US"/>
        </w:rPr>
      </w:pPr>
      <w:r w:rsidRPr="00047CDF">
        <w:fldChar w:fldCharType="begin"/>
      </w:r>
      <w:r w:rsidR="00D34358">
        <w:instrText xml:space="preserve"> ADDIN ZOTERO_BIBL {"uncited":[],"omitted":[],"custom":[]} CSL_BIBLIOGRAPHY </w:instrText>
      </w:r>
      <w:r w:rsidRPr="00047CDF">
        <w:fldChar w:fldCharType="separate"/>
      </w:r>
      <w:r w:rsidR="00D34358" w:rsidRPr="00D34358">
        <w:rPr>
          <w:rFonts w:ascii="Calibri" w:cs="Calibri"/>
          <w:sz w:val="24"/>
          <w:lang w:val="en-US"/>
        </w:rPr>
        <w:t>[1]</w:t>
      </w:r>
      <w:r w:rsidR="00D34358" w:rsidRPr="00D34358">
        <w:rPr>
          <w:rFonts w:ascii="Calibri" w:cs="Calibri"/>
          <w:sz w:val="24"/>
          <w:lang w:val="en-US"/>
        </w:rPr>
        <w:tab/>
        <w:t>World Health Organization, ‘Global tuberculosis report 2019’, World Health Organization, 2019.</w:t>
      </w:r>
    </w:p>
    <w:p w14:paraId="6D2273B6" w14:textId="77777777" w:rsidR="00D34358" w:rsidRPr="00D34358" w:rsidRDefault="00D34358" w:rsidP="00D34358">
      <w:pPr>
        <w:pStyle w:val="Bibliography"/>
        <w:rPr>
          <w:rFonts w:ascii="Calibri" w:cs="Calibri"/>
          <w:sz w:val="24"/>
          <w:lang w:val="en-US"/>
        </w:rPr>
      </w:pPr>
      <w:r w:rsidRPr="00D34358">
        <w:rPr>
          <w:rFonts w:ascii="Calibri" w:cs="Calibri"/>
          <w:sz w:val="24"/>
          <w:lang w:val="en-US"/>
        </w:rPr>
        <w:t>[2]</w:t>
      </w:r>
      <w:r w:rsidRPr="00D34358">
        <w:rPr>
          <w:rFonts w:ascii="Calibri" w:cs="Calibri"/>
          <w:sz w:val="24"/>
          <w:lang w:val="en-US"/>
        </w:rPr>
        <w:tab/>
        <w:t>UNAIDS, ‘AIDSinfo’. http://aidsinfo.unaids.org (accessed Oct. 08, 2019).</w:t>
      </w:r>
    </w:p>
    <w:p w14:paraId="775BFEA8" w14:textId="5DBDF7BD" w:rsidR="00BC077E" w:rsidRPr="00C76724" w:rsidRDefault="00DB7189" w:rsidP="00C76724">
      <w:pPr>
        <w:pStyle w:val="Bibliography"/>
        <w:ind w:left="0" w:firstLine="0"/>
      </w:pPr>
      <w:r w:rsidRPr="00047CDF">
        <w:fldChar w:fldCharType="end"/>
      </w:r>
    </w:p>
    <w:sectPr w:rsidR="00BC077E" w:rsidRPr="00C76724" w:rsidSect="006F671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27D8A" w14:textId="77777777" w:rsidR="00781C99" w:rsidRDefault="00781C99" w:rsidP="006236EE">
      <w:r>
        <w:separator/>
      </w:r>
    </w:p>
  </w:endnote>
  <w:endnote w:type="continuationSeparator" w:id="0">
    <w:p w14:paraId="00DEA81E" w14:textId="77777777" w:rsidR="00781C99" w:rsidRDefault="00781C99" w:rsidP="00623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9358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DB538" w14:textId="31DC14F5" w:rsidR="00D171C5" w:rsidRDefault="00D171C5" w:rsidP="000B2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2ED7D" w14:textId="77777777" w:rsidR="00D171C5" w:rsidRDefault="00D171C5" w:rsidP="008A43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12541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70AA8" w14:textId="3164E480" w:rsidR="00D171C5" w:rsidRDefault="00D171C5" w:rsidP="000B2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D6DADC" w14:textId="77777777" w:rsidR="00D171C5" w:rsidRDefault="00D171C5" w:rsidP="008A43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559708" w14:textId="77777777" w:rsidR="00781C99" w:rsidRDefault="00781C99" w:rsidP="006236EE">
      <w:r>
        <w:separator/>
      </w:r>
    </w:p>
  </w:footnote>
  <w:footnote w:type="continuationSeparator" w:id="0">
    <w:p w14:paraId="60222E6C" w14:textId="77777777" w:rsidR="00781C99" w:rsidRDefault="00781C99" w:rsidP="00623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4640D"/>
    <w:multiLevelType w:val="hybridMultilevel"/>
    <w:tmpl w:val="5A62C4A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74AAB"/>
    <w:multiLevelType w:val="hybridMultilevel"/>
    <w:tmpl w:val="D4B48244"/>
    <w:lvl w:ilvl="0" w:tplc="08AE68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F6BE1"/>
    <w:multiLevelType w:val="hybridMultilevel"/>
    <w:tmpl w:val="37286836"/>
    <w:lvl w:ilvl="0" w:tplc="142AFA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703FDA"/>
    <w:multiLevelType w:val="hybridMultilevel"/>
    <w:tmpl w:val="63CAAA46"/>
    <w:lvl w:ilvl="0" w:tplc="A0EC2B9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95B76"/>
    <w:multiLevelType w:val="hybridMultilevel"/>
    <w:tmpl w:val="081C5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90A5D"/>
    <w:multiLevelType w:val="hybridMultilevel"/>
    <w:tmpl w:val="06DA37B4"/>
    <w:lvl w:ilvl="0" w:tplc="748A49C2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63ABF"/>
    <w:multiLevelType w:val="hybridMultilevel"/>
    <w:tmpl w:val="F056D5BC"/>
    <w:lvl w:ilvl="0" w:tplc="148228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1F5CAD"/>
    <w:multiLevelType w:val="hybridMultilevel"/>
    <w:tmpl w:val="14F8E878"/>
    <w:lvl w:ilvl="0" w:tplc="7E88873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70DE5"/>
    <w:multiLevelType w:val="hybridMultilevel"/>
    <w:tmpl w:val="72AEEE92"/>
    <w:lvl w:ilvl="0" w:tplc="0A60578E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71034"/>
    <w:multiLevelType w:val="hybridMultilevel"/>
    <w:tmpl w:val="79148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44772"/>
    <w:multiLevelType w:val="hybridMultilevel"/>
    <w:tmpl w:val="5BC29E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9F0C9F"/>
    <w:multiLevelType w:val="hybridMultilevel"/>
    <w:tmpl w:val="F65CC2C2"/>
    <w:lvl w:ilvl="0" w:tplc="A386F44E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826369"/>
    <w:multiLevelType w:val="hybridMultilevel"/>
    <w:tmpl w:val="70CA66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3"/>
  </w:num>
  <w:num w:numId="5">
    <w:abstractNumId w:val="10"/>
  </w:num>
  <w:num w:numId="6">
    <w:abstractNumId w:val="11"/>
  </w:num>
  <w:num w:numId="7">
    <w:abstractNumId w:val="8"/>
  </w:num>
  <w:num w:numId="8">
    <w:abstractNumId w:val="1"/>
  </w:num>
  <w:num w:numId="9">
    <w:abstractNumId w:val="2"/>
  </w:num>
  <w:num w:numId="10">
    <w:abstractNumId w:val="5"/>
  </w:num>
  <w:num w:numId="11">
    <w:abstractNumId w:val="7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E9"/>
    <w:rsid w:val="00012AD0"/>
    <w:rsid w:val="000200D5"/>
    <w:rsid w:val="00024940"/>
    <w:rsid w:val="00035FA1"/>
    <w:rsid w:val="00047CDF"/>
    <w:rsid w:val="00054271"/>
    <w:rsid w:val="000574E3"/>
    <w:rsid w:val="000632AA"/>
    <w:rsid w:val="00076135"/>
    <w:rsid w:val="0008638E"/>
    <w:rsid w:val="00086FF1"/>
    <w:rsid w:val="00087BAF"/>
    <w:rsid w:val="000920EA"/>
    <w:rsid w:val="000927AD"/>
    <w:rsid w:val="000A1258"/>
    <w:rsid w:val="000B242A"/>
    <w:rsid w:val="000B2F16"/>
    <w:rsid w:val="000B3859"/>
    <w:rsid w:val="000B5393"/>
    <w:rsid w:val="000C5DE9"/>
    <w:rsid w:val="000E4A7C"/>
    <w:rsid w:val="000E77AF"/>
    <w:rsid w:val="000F48F2"/>
    <w:rsid w:val="000F5EB4"/>
    <w:rsid w:val="00103239"/>
    <w:rsid w:val="00106AE3"/>
    <w:rsid w:val="0012767C"/>
    <w:rsid w:val="00134030"/>
    <w:rsid w:val="00142FF2"/>
    <w:rsid w:val="00150AF1"/>
    <w:rsid w:val="00155439"/>
    <w:rsid w:val="00172694"/>
    <w:rsid w:val="00183EA9"/>
    <w:rsid w:val="001933B8"/>
    <w:rsid w:val="00196DE3"/>
    <w:rsid w:val="001A28F2"/>
    <w:rsid w:val="001B07DB"/>
    <w:rsid w:val="001B3DF3"/>
    <w:rsid w:val="001C073B"/>
    <w:rsid w:val="001C5D82"/>
    <w:rsid w:val="001D09C1"/>
    <w:rsid w:val="001D2E01"/>
    <w:rsid w:val="001D2F16"/>
    <w:rsid w:val="001E0C9A"/>
    <w:rsid w:val="001F4D4F"/>
    <w:rsid w:val="0021761C"/>
    <w:rsid w:val="0024730C"/>
    <w:rsid w:val="002509A1"/>
    <w:rsid w:val="002626AF"/>
    <w:rsid w:val="00262B27"/>
    <w:rsid w:val="002648E5"/>
    <w:rsid w:val="00272EAA"/>
    <w:rsid w:val="002758D2"/>
    <w:rsid w:val="0028102B"/>
    <w:rsid w:val="002A7545"/>
    <w:rsid w:val="002B2C2A"/>
    <w:rsid w:val="002B453B"/>
    <w:rsid w:val="002B4C88"/>
    <w:rsid w:val="002B7185"/>
    <w:rsid w:val="002B7AF5"/>
    <w:rsid w:val="002C67D6"/>
    <w:rsid w:val="002D6CA2"/>
    <w:rsid w:val="002F0AD0"/>
    <w:rsid w:val="002F0DF4"/>
    <w:rsid w:val="00301681"/>
    <w:rsid w:val="00301F68"/>
    <w:rsid w:val="0030206F"/>
    <w:rsid w:val="00356AC3"/>
    <w:rsid w:val="003710F8"/>
    <w:rsid w:val="00385918"/>
    <w:rsid w:val="00390834"/>
    <w:rsid w:val="00390B67"/>
    <w:rsid w:val="003C7A5A"/>
    <w:rsid w:val="003D181B"/>
    <w:rsid w:val="003D2398"/>
    <w:rsid w:val="003E6573"/>
    <w:rsid w:val="003F0478"/>
    <w:rsid w:val="003F0C4C"/>
    <w:rsid w:val="003F74D3"/>
    <w:rsid w:val="00400D70"/>
    <w:rsid w:val="00410562"/>
    <w:rsid w:val="00411191"/>
    <w:rsid w:val="00412F88"/>
    <w:rsid w:val="00420DA3"/>
    <w:rsid w:val="00432055"/>
    <w:rsid w:val="004438AC"/>
    <w:rsid w:val="00443FDA"/>
    <w:rsid w:val="0044539E"/>
    <w:rsid w:val="004504B6"/>
    <w:rsid w:val="004601B3"/>
    <w:rsid w:val="00462F2B"/>
    <w:rsid w:val="0049026C"/>
    <w:rsid w:val="004A5546"/>
    <w:rsid w:val="004C055C"/>
    <w:rsid w:val="004C5BE4"/>
    <w:rsid w:val="004D10A1"/>
    <w:rsid w:val="004D206A"/>
    <w:rsid w:val="004E0B5B"/>
    <w:rsid w:val="004E1AD7"/>
    <w:rsid w:val="004E55FC"/>
    <w:rsid w:val="004F2BE0"/>
    <w:rsid w:val="004F40D6"/>
    <w:rsid w:val="00561902"/>
    <w:rsid w:val="00593307"/>
    <w:rsid w:val="00594E82"/>
    <w:rsid w:val="005954AC"/>
    <w:rsid w:val="005B0185"/>
    <w:rsid w:val="005B28B3"/>
    <w:rsid w:val="005C27D8"/>
    <w:rsid w:val="005D6A00"/>
    <w:rsid w:val="005E1D3C"/>
    <w:rsid w:val="005E2BA1"/>
    <w:rsid w:val="005E348E"/>
    <w:rsid w:val="005E5180"/>
    <w:rsid w:val="005F2F26"/>
    <w:rsid w:val="0061331C"/>
    <w:rsid w:val="0061492D"/>
    <w:rsid w:val="006236EE"/>
    <w:rsid w:val="00624351"/>
    <w:rsid w:val="006250B7"/>
    <w:rsid w:val="00625D53"/>
    <w:rsid w:val="00626782"/>
    <w:rsid w:val="00636BC6"/>
    <w:rsid w:val="006523A1"/>
    <w:rsid w:val="006531D3"/>
    <w:rsid w:val="0066357C"/>
    <w:rsid w:val="00681FAE"/>
    <w:rsid w:val="00682BB1"/>
    <w:rsid w:val="00697A0E"/>
    <w:rsid w:val="006A6EF6"/>
    <w:rsid w:val="006B26C1"/>
    <w:rsid w:val="006C0D8E"/>
    <w:rsid w:val="006D0B7C"/>
    <w:rsid w:val="006E0536"/>
    <w:rsid w:val="006E64F8"/>
    <w:rsid w:val="006F671D"/>
    <w:rsid w:val="007241C3"/>
    <w:rsid w:val="00737743"/>
    <w:rsid w:val="00740FE5"/>
    <w:rsid w:val="00753CA7"/>
    <w:rsid w:val="0075679E"/>
    <w:rsid w:val="00767798"/>
    <w:rsid w:val="00771366"/>
    <w:rsid w:val="00771D6D"/>
    <w:rsid w:val="00781C99"/>
    <w:rsid w:val="0078272F"/>
    <w:rsid w:val="00787804"/>
    <w:rsid w:val="007A5ED3"/>
    <w:rsid w:val="007B1ABF"/>
    <w:rsid w:val="007B4D72"/>
    <w:rsid w:val="007C0331"/>
    <w:rsid w:val="007C3098"/>
    <w:rsid w:val="007D6431"/>
    <w:rsid w:val="007E7044"/>
    <w:rsid w:val="007E7F88"/>
    <w:rsid w:val="007F2EC5"/>
    <w:rsid w:val="00824A8A"/>
    <w:rsid w:val="0085097C"/>
    <w:rsid w:val="008603AC"/>
    <w:rsid w:val="008616D7"/>
    <w:rsid w:val="00862B33"/>
    <w:rsid w:val="00872715"/>
    <w:rsid w:val="00880164"/>
    <w:rsid w:val="00881A3D"/>
    <w:rsid w:val="00887624"/>
    <w:rsid w:val="008A4387"/>
    <w:rsid w:val="008B7475"/>
    <w:rsid w:val="008C0F11"/>
    <w:rsid w:val="008C3EF7"/>
    <w:rsid w:val="008C5D50"/>
    <w:rsid w:val="008D0176"/>
    <w:rsid w:val="008D7EB4"/>
    <w:rsid w:val="008E07D5"/>
    <w:rsid w:val="008E18DA"/>
    <w:rsid w:val="008F4BB5"/>
    <w:rsid w:val="009068BD"/>
    <w:rsid w:val="00913D6F"/>
    <w:rsid w:val="00915A8C"/>
    <w:rsid w:val="0093226D"/>
    <w:rsid w:val="009374E4"/>
    <w:rsid w:val="00944287"/>
    <w:rsid w:val="00951282"/>
    <w:rsid w:val="009609B0"/>
    <w:rsid w:val="0098523E"/>
    <w:rsid w:val="00987773"/>
    <w:rsid w:val="00992A0F"/>
    <w:rsid w:val="00997840"/>
    <w:rsid w:val="009A3A12"/>
    <w:rsid w:val="009B5EB9"/>
    <w:rsid w:val="009D0066"/>
    <w:rsid w:val="009E75F1"/>
    <w:rsid w:val="009F5906"/>
    <w:rsid w:val="009F6C67"/>
    <w:rsid w:val="00A0184F"/>
    <w:rsid w:val="00A04A31"/>
    <w:rsid w:val="00A16B3C"/>
    <w:rsid w:val="00A17411"/>
    <w:rsid w:val="00A26610"/>
    <w:rsid w:val="00A569DA"/>
    <w:rsid w:val="00A57D3E"/>
    <w:rsid w:val="00A6482C"/>
    <w:rsid w:val="00A64A69"/>
    <w:rsid w:val="00A94236"/>
    <w:rsid w:val="00AA2218"/>
    <w:rsid w:val="00AD2085"/>
    <w:rsid w:val="00AE7B98"/>
    <w:rsid w:val="00AF38B4"/>
    <w:rsid w:val="00AF4185"/>
    <w:rsid w:val="00B07528"/>
    <w:rsid w:val="00B10BB2"/>
    <w:rsid w:val="00B22EC3"/>
    <w:rsid w:val="00B274F5"/>
    <w:rsid w:val="00B326D9"/>
    <w:rsid w:val="00B34D56"/>
    <w:rsid w:val="00B40CCB"/>
    <w:rsid w:val="00B429EC"/>
    <w:rsid w:val="00B4478D"/>
    <w:rsid w:val="00B461F3"/>
    <w:rsid w:val="00B472B4"/>
    <w:rsid w:val="00B476E2"/>
    <w:rsid w:val="00B53841"/>
    <w:rsid w:val="00B7029F"/>
    <w:rsid w:val="00B76944"/>
    <w:rsid w:val="00B80717"/>
    <w:rsid w:val="00B86E59"/>
    <w:rsid w:val="00B95AD7"/>
    <w:rsid w:val="00BA0CE1"/>
    <w:rsid w:val="00BB20E4"/>
    <w:rsid w:val="00BC077E"/>
    <w:rsid w:val="00BD4888"/>
    <w:rsid w:val="00BD5DAB"/>
    <w:rsid w:val="00BD7AA3"/>
    <w:rsid w:val="00BF046C"/>
    <w:rsid w:val="00BF6DF7"/>
    <w:rsid w:val="00C268D4"/>
    <w:rsid w:val="00C2751F"/>
    <w:rsid w:val="00C4501F"/>
    <w:rsid w:val="00C63D38"/>
    <w:rsid w:val="00C66117"/>
    <w:rsid w:val="00C66E13"/>
    <w:rsid w:val="00C747DD"/>
    <w:rsid w:val="00C74EC7"/>
    <w:rsid w:val="00C76724"/>
    <w:rsid w:val="00C849DB"/>
    <w:rsid w:val="00C8536C"/>
    <w:rsid w:val="00C87512"/>
    <w:rsid w:val="00C92B64"/>
    <w:rsid w:val="00C94B94"/>
    <w:rsid w:val="00CC039D"/>
    <w:rsid w:val="00CD5956"/>
    <w:rsid w:val="00CD71E3"/>
    <w:rsid w:val="00CE498C"/>
    <w:rsid w:val="00CE6C76"/>
    <w:rsid w:val="00CF70ED"/>
    <w:rsid w:val="00D07206"/>
    <w:rsid w:val="00D1628B"/>
    <w:rsid w:val="00D17059"/>
    <w:rsid w:val="00D171C5"/>
    <w:rsid w:val="00D3145F"/>
    <w:rsid w:val="00D34358"/>
    <w:rsid w:val="00D47612"/>
    <w:rsid w:val="00D60760"/>
    <w:rsid w:val="00D6271C"/>
    <w:rsid w:val="00D84FD1"/>
    <w:rsid w:val="00DA48D4"/>
    <w:rsid w:val="00DB7189"/>
    <w:rsid w:val="00DC328E"/>
    <w:rsid w:val="00DD3EE9"/>
    <w:rsid w:val="00DD7D4D"/>
    <w:rsid w:val="00DF010A"/>
    <w:rsid w:val="00DF77E5"/>
    <w:rsid w:val="00E11689"/>
    <w:rsid w:val="00E16200"/>
    <w:rsid w:val="00E31668"/>
    <w:rsid w:val="00E325EC"/>
    <w:rsid w:val="00E54EAA"/>
    <w:rsid w:val="00EA5892"/>
    <w:rsid w:val="00EB0334"/>
    <w:rsid w:val="00EB42C3"/>
    <w:rsid w:val="00EC53AA"/>
    <w:rsid w:val="00ED3467"/>
    <w:rsid w:val="00ED7AB5"/>
    <w:rsid w:val="00F10C66"/>
    <w:rsid w:val="00F14983"/>
    <w:rsid w:val="00F17179"/>
    <w:rsid w:val="00F17AF1"/>
    <w:rsid w:val="00F2508A"/>
    <w:rsid w:val="00F30EDA"/>
    <w:rsid w:val="00F36219"/>
    <w:rsid w:val="00F400C6"/>
    <w:rsid w:val="00F43B49"/>
    <w:rsid w:val="00F43D2A"/>
    <w:rsid w:val="00F77491"/>
    <w:rsid w:val="00F807EB"/>
    <w:rsid w:val="00F82156"/>
    <w:rsid w:val="00F841A9"/>
    <w:rsid w:val="00F90DDD"/>
    <w:rsid w:val="00F93530"/>
    <w:rsid w:val="00FA5BA4"/>
    <w:rsid w:val="00FD467B"/>
    <w:rsid w:val="00FE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32FF"/>
  <w15:chartTrackingRefBased/>
  <w15:docId w15:val="{7E1BB54B-88E5-9245-8252-2D402F29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DE9"/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D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5D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5DE9"/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DE9"/>
  </w:style>
  <w:style w:type="paragraph" w:styleId="BalloonText">
    <w:name w:val="Balloon Text"/>
    <w:basedOn w:val="Normal"/>
    <w:link w:val="BalloonTextChar"/>
    <w:uiPriority w:val="99"/>
    <w:semiHidden/>
    <w:unhideWhenUsed/>
    <w:rsid w:val="000C5D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DE9"/>
    <w:rPr>
      <w:rFonts w:ascii="Times New Roman" w:eastAsiaTheme="minorEastAsia" w:hAnsi="Times New Roman" w:cs="Times New Roman"/>
      <w:sz w:val="18"/>
      <w:szCs w:val="18"/>
      <w:lang w:eastAsia="en-GB"/>
    </w:rPr>
  </w:style>
  <w:style w:type="table" w:styleId="PlainTable1">
    <w:name w:val="Plain Table 1"/>
    <w:basedOn w:val="TableNormal"/>
    <w:uiPriority w:val="41"/>
    <w:rsid w:val="000C5D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5DE9"/>
  </w:style>
  <w:style w:type="paragraph" w:styleId="Footer">
    <w:name w:val="footer"/>
    <w:basedOn w:val="Normal"/>
    <w:link w:val="FooterChar"/>
    <w:uiPriority w:val="99"/>
    <w:unhideWhenUsed/>
    <w:rsid w:val="000C5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DE9"/>
    <w:rPr>
      <w:rFonts w:eastAsiaTheme="minorEastAsia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C5DE9"/>
  </w:style>
  <w:style w:type="table" w:styleId="TableGrid">
    <w:name w:val="Table Grid"/>
    <w:basedOn w:val="TableNormal"/>
    <w:uiPriority w:val="39"/>
    <w:rsid w:val="000C5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C5DE9"/>
    <w:rPr>
      <w:rFonts w:eastAsiaTheme="minorEastAsia"/>
      <w:sz w:val="22"/>
      <w:szCs w:val="22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C5DE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DE9"/>
    <w:rPr>
      <w:rFonts w:eastAsiaTheme="minorEastAsia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DE9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C5DE9"/>
    <w:rPr>
      <w:rFonts w:eastAsiaTheme="minorEastAsia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0C5D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5DE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0C5DE9"/>
  </w:style>
  <w:style w:type="paragraph" w:styleId="Header">
    <w:name w:val="header"/>
    <w:basedOn w:val="Normal"/>
    <w:link w:val="HeaderChar"/>
    <w:uiPriority w:val="99"/>
    <w:unhideWhenUsed/>
    <w:rsid w:val="000C5DE9"/>
    <w:pPr>
      <w:tabs>
        <w:tab w:val="center" w:pos="4680"/>
        <w:tab w:val="right" w:pos="9360"/>
      </w:tabs>
    </w:pPr>
    <w:rPr>
      <w:rFonts w:eastAsiaTheme="minorHAnsi"/>
      <w:sz w:val="24"/>
      <w:szCs w:val="24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0C5DE9"/>
    <w:rPr>
      <w:rFonts w:eastAsiaTheme="minorEastAsia"/>
      <w:sz w:val="22"/>
      <w:szCs w:val="22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C5DE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B7189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1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s, Saskia</dc:creator>
  <cp:keywords/>
  <dc:description/>
  <cp:lastModifiedBy>Ricks, Saskia</cp:lastModifiedBy>
  <cp:revision>84</cp:revision>
  <dcterms:created xsi:type="dcterms:W3CDTF">2020-01-23T20:14:00Z</dcterms:created>
  <dcterms:modified xsi:type="dcterms:W3CDTF">2020-10-2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O5q9Hgl6"/&gt;&lt;style id="http://www.zotero.org/styles/ieee" locale="en-GB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dontAskDelayCitationUpdates" value="true"/&gt;&lt;/prefs&gt;&lt;/data&gt;</vt:lpwstr>
  </property>
</Properties>
</file>